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ary Table2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Results of </w:t>
      </w:r>
      <w:r>
        <w:rPr>
          <w:rFonts w:cs="Times New Roman" w:ascii="Times New Roman" w:hAnsi="Times New Roman"/>
          <w:sz w:val="18"/>
          <w:szCs w:val="18"/>
        </w:rPr>
        <w:t xml:space="preserve">univariate Cox proportional hazard model </w:t>
      </w:r>
      <w:r>
        <w:rPr>
          <w:rFonts w:cs="Times New Roman" w:ascii="Times New Roman" w:hAnsi="Times New Roman"/>
          <w:sz w:val="18"/>
          <w:szCs w:val="18"/>
        </w:rPr>
        <w:t>about</w:t>
      </w:r>
      <w:r>
        <w:rPr>
          <w:rFonts w:cs="Times New Roman" w:ascii="Times New Roman" w:hAnsi="Times New Roman"/>
          <w:sz w:val="18"/>
          <w:szCs w:val="18"/>
        </w:rPr>
        <w:t xml:space="preserve"> significant gene se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80"/>
        <w:gridCol w:w="1657"/>
        <w:gridCol w:w="1380"/>
        <w:gridCol w:w="3038"/>
      </w:tblGrid>
      <w:tr>
        <w:trPr/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ef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R 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% CI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NASE4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36</w:t>
            </w:r>
          </w:p>
        </w:tc>
        <w:tc>
          <w:tcPr>
            <w:tcW w:w="30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8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7.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FAND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.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549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7.61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MEM184B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4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5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2.0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RPL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498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6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5.60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C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7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740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2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7.25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LKBH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5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335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5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-7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6.4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SRR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787123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03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2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 6.0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AR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506113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1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2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4.6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P3K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33719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555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 2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DE6H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20062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4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993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3.61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M12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102983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2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5.43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RIP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967621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6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3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7.07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DKL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473222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8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47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7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5.68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RIP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456131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2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2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5.36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CLRE1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40935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17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8.31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PX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216285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4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7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6.76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PAGT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178934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2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3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 0.106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IAPH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138687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3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43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8.02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11orf8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069407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14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0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9.27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PP3C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80506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4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 7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AR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79976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58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7.56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LC25A1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5363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5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 1.00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PP1R12C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4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877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33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77      3.37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RPUD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9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7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4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34    1.176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BXO1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017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777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2    1.1127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NF59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9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38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8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6    1.7044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NAJB1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8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0.04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28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4    1.691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NS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9.84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3    2.516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LC25A2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9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71.9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4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7    6.278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NF53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9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09.68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49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5    6.7117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MEM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7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34.8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82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1    5.8701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HFPL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4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55.19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8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4    9.4070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S6ST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6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61.37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78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47    7.8040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CAA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0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16.06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52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42   1.00690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GST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7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7671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19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3   9.24400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SMC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5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9054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641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29   6.35893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FN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536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7.812445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>
        <w:trPr/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NP32C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166</w:t>
            </w:r>
          </w:p>
        </w:tc>
        <w:tc>
          <w:tcPr>
            <w:tcW w:w="3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6.3069466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8"/>
          <w:szCs w:val="18"/>
        </w:rPr>
        <w:t>Abbreviations: Coef is the Cox proportional hazard model regression coefficient. HR : hazard ratio. CI: confidence interval. P-value: cox regression model p valu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7:12:00Z</dcterms:created>
  <dc:creator>mycomputer</dc:creator>
  <dc:description/>
  <dc:language>en-US</dc:language>
  <cp:lastModifiedBy>mycomputer</cp:lastModifiedBy>
  <dcterms:modified xsi:type="dcterms:W3CDTF">2015-07-13T07:13:00Z</dcterms:modified>
  <cp:revision>1</cp:revision>
  <dc:subject/>
  <dc:title/>
</cp:coreProperties>
</file>